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F71D7" w14:textId="77777777" w:rsidR="00F868A5" w:rsidRPr="0056455C" w:rsidRDefault="00F868A5" w:rsidP="00F868A5">
      <w:pPr>
        <w:jc w:val="center"/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/>
        </w:rPr>
        <w:t>Supplementary Table 1. Basal physiological data analysis in population excluding T2D and/or hypertension medication case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021"/>
        <w:gridCol w:w="958"/>
        <w:gridCol w:w="1276"/>
        <w:gridCol w:w="1139"/>
        <w:gridCol w:w="992"/>
        <w:gridCol w:w="1276"/>
        <w:gridCol w:w="1271"/>
        <w:gridCol w:w="1276"/>
        <w:gridCol w:w="1284"/>
        <w:gridCol w:w="1276"/>
      </w:tblGrid>
      <w:tr w:rsidR="00F868A5" w:rsidRPr="0056455C" w14:paraId="18387ABD" w14:textId="77777777" w:rsidTr="00F868A5">
        <w:trPr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F1A73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68358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  <w:p w14:paraId="7D49B170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year)</w:t>
            </w:r>
          </w:p>
        </w:tc>
        <w:tc>
          <w:tcPr>
            <w:tcW w:w="9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91A2A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D7621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SBP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9A4A8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DB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EA49D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  <w:p w14:paraId="10FDDDE0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kg/m</w:t>
            </w:r>
            <w:r w:rsidRPr="0056455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58EBF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FPG</w:t>
            </w:r>
          </w:p>
          <w:p w14:paraId="7FB23450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DD5DF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LT</w:t>
            </w:r>
          </w:p>
          <w:p w14:paraId="4652D31B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U/L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99FD4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AST</w:t>
            </w:r>
          </w:p>
          <w:p w14:paraId="3EF56CDF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U/L)</w:t>
            </w:r>
          </w:p>
        </w:tc>
        <w:tc>
          <w:tcPr>
            <w:tcW w:w="12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E6D5E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TG</w:t>
            </w:r>
          </w:p>
          <w:p w14:paraId="09969E7F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4B1E76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CHOL</w:t>
            </w:r>
          </w:p>
          <w:p w14:paraId="46DC9B23" w14:textId="77777777" w:rsidR="00F868A5" w:rsidRPr="0056455C" w:rsidRDefault="00F868A5" w:rsidP="00F868A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</w:tr>
      <w:tr w:rsidR="00F868A5" w:rsidRPr="0056455C" w14:paraId="132D6B0D" w14:textId="77777777" w:rsidTr="00F75810">
        <w:trPr>
          <w:jc w:val="center"/>
        </w:trPr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49C96326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LRT</w:t>
            </w:r>
          </w:p>
        </w:tc>
        <w:tc>
          <w:tcPr>
            <w:tcW w:w="102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DED9560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4.8±7.3</w:t>
            </w:r>
          </w:p>
        </w:tc>
        <w:tc>
          <w:tcPr>
            <w:tcW w:w="9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E88654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8/21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1A25A1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23.4±14.3</w:t>
            </w:r>
          </w:p>
        </w:tc>
        <w:tc>
          <w:tcPr>
            <w:tcW w:w="113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C670385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75.3±10.7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6FEACA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5.2±3.4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326A5E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80 (0.76)</w:t>
            </w:r>
          </w:p>
        </w:tc>
        <w:tc>
          <w:tcPr>
            <w:tcW w:w="127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2780F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 xml:space="preserve"> (10.5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68BAEB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 (9.5)</w:t>
            </w:r>
          </w:p>
        </w:tc>
        <w:tc>
          <w:tcPr>
            <w:tcW w:w="128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7BA8FA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.51 (1.19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14:paraId="1B25C61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63±1.13</w:t>
            </w:r>
          </w:p>
        </w:tc>
      </w:tr>
      <w:tr w:rsidR="00F868A5" w:rsidRPr="0056455C" w14:paraId="63657227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708D84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1D8D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3.9±9.6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8B2C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1/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F741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30.0±16.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5F44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78.3±1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9BBFC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4.9±3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D8B30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70 (1.03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185B4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8.0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 xml:space="preserve"> (11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33F5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 (9.5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724E4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.29 (0.8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24A9E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10±0.96</w:t>
            </w:r>
          </w:p>
        </w:tc>
      </w:tr>
      <w:tr w:rsidR="00F868A5" w:rsidRPr="0056455C" w14:paraId="22DED500" w14:textId="77777777" w:rsidTr="00F75810">
        <w:trPr>
          <w:trHeight w:val="38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92B71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646FC2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039EC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AE16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6485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23195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850443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13DBB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9FC0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6BB9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C74CEC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868A5" w:rsidRPr="0056455C" w14:paraId="67FC77B0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9E1D9E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30E3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3.6±9.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52953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3/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F2AB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28.7±15.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6BF51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.8±12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6648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.5±3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BBB00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.64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0.48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1EA0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FC7616"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11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C187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7.5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4363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.06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0.7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D1E9A0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2±0.73</w:t>
            </w:r>
          </w:p>
        </w:tc>
      </w:tr>
      <w:tr w:rsidR="00F868A5" w:rsidRPr="0056455C" w14:paraId="28DE00DA" w14:textId="77777777" w:rsidTr="00F75810">
        <w:trPr>
          <w:trHeight w:val="32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88F9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STC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9D9AB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5.5±7.7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03CFB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/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02413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24.2±14.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4E444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.3±1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5C5D0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8±2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2B6D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.76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0.63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DD671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FC7616"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9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8C966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8.0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34B6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.28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0.4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D0D091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22±0.67*</w:t>
            </w:r>
          </w:p>
        </w:tc>
      </w:tr>
      <w:tr w:rsidR="00F868A5" w:rsidRPr="0056455C" w14:paraId="47D225FA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36B2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STG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3C88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4.0±7.9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1F1A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4/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0C6D2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32.0±17.3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84BB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.2±11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E8F9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9±3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860D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.2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1.34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7D3AC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18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056D6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15.0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501235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.21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Start"/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.76)*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73326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1±0.84</w:t>
            </w:r>
          </w:p>
        </w:tc>
      </w:tr>
      <w:tr w:rsidR="00F868A5" w:rsidRPr="0056455C" w14:paraId="1DC08031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07B43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SM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AB93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4.2±9.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05523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/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EF79C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18.8±13.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DD19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5±7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F9236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1±3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38E61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.9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1.01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04E0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15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E79F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14.0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A22F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.86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Start"/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.00)*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C51F3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60±0.65*</w:t>
            </w:r>
          </w:p>
        </w:tc>
      </w:tr>
      <w:tr w:rsidR="00F868A5" w:rsidRPr="0056455C" w14:paraId="75DD3A03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29204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8A8D3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18CC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29E3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D4C06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A4F0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7B3DE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BEEB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1BC9E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DE6F2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19AD2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868A5" w:rsidRPr="0056455C" w14:paraId="2A0A0A30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7691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8909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4.0±4.9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0ECB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3/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70BB6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29.3±12.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94B76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78.0±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0E1EE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5.1±2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84F3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5.63 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(1.50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4A09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 xml:space="preserve"> (1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19AFE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 xml:space="preserve"> (12.8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3EFD3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.51 (1.2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42B33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79±1.48</w:t>
            </w:r>
          </w:p>
        </w:tc>
      </w:tr>
      <w:tr w:rsidR="00F868A5" w:rsidRPr="0056455C" w14:paraId="1BBA82D0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591E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C1DAB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5.4±8.8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B0A8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3/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FBBFB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23.1±17.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B44FB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75.0±1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21EE3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5.5±3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7ABCE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.00 (0.59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6C04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8.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 (18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C01DF" w14:textId="77777777" w:rsidR="00F868A5" w:rsidRPr="0056455C" w:rsidRDefault="00FC7616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4.</w:t>
            </w:r>
            <w:r w:rsidR="00F868A5" w:rsidRPr="0056455C">
              <w:rPr>
                <w:rFonts w:ascii="Times New Roman" w:hAnsi="Times New Roman" w:cs="Times New Roman"/>
                <w:sz w:val="21"/>
                <w:szCs w:val="21"/>
              </w:rPr>
              <w:t>0 (9.0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08ED2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.51 (1.6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13DAB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45±0.95</w:t>
            </w:r>
          </w:p>
        </w:tc>
      </w:tr>
      <w:tr w:rsidR="00F868A5" w:rsidRPr="0056455C" w14:paraId="0B7D8E73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39215B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177F2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5.3±6.8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38196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/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F4F4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22.6±13.3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227D2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73.9±10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E7DE1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4.0±3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FEB5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80 (0.30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54BB1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 (8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5974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 (9.0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93E55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.40 (0.7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91DE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94±1.08</w:t>
            </w:r>
          </w:p>
        </w:tc>
      </w:tr>
      <w:tr w:rsidR="00F868A5" w:rsidRPr="0056455C" w14:paraId="671F1D01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E8F9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78E71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D03ED2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6D9D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058A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71F5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A50C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9CC05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4B19C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E86A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1DFAE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868A5" w:rsidRPr="0056455C" w14:paraId="39B3F34E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A8A6E0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L-D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6AE5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5.3±7.0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B7768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/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9099F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23.6±12.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04425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73.3±8.8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312FD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4.8±3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C3BB1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80 (0.75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ACF9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8.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 (11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AA8F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 (11.0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13F7B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.50 (0.8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5D4884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65±1.10</w:t>
            </w:r>
          </w:p>
        </w:tc>
      </w:tr>
      <w:tr w:rsidR="00F868A5" w:rsidRPr="0056455C" w14:paraId="39386D4F" w14:textId="77777777" w:rsidTr="00F75810">
        <w:trPr>
          <w:jc w:val="center"/>
        </w:trPr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4789BAD9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L-ND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D1E390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64.2±8.9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413BEC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3/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48B1D0F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127.7±23.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7E67B7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83.5±13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01BC58C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26.0±4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76579C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80 (0.96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0BEE04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 (14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B6C9FA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FC7616" w:rsidRPr="0056455C">
              <w:rPr>
                <w:rFonts w:ascii="Times New Roman" w:hAnsi="Times New Roman" w:cs="Times New Roman"/>
                <w:sz w:val="21"/>
                <w:szCs w:val="21"/>
              </w:rPr>
              <w:t>8.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0 (8.0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66F29FB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.70 (1.9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</w:tcPr>
          <w:p w14:paraId="41AA3177" w14:textId="77777777" w:rsidR="00F868A5" w:rsidRPr="0056455C" w:rsidRDefault="00F868A5" w:rsidP="00F7581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455C">
              <w:rPr>
                <w:rFonts w:ascii="Times New Roman" w:hAnsi="Times New Roman" w:cs="Times New Roman"/>
                <w:sz w:val="21"/>
                <w:szCs w:val="21"/>
              </w:rPr>
              <w:t>5.66±1.25</w:t>
            </w:r>
          </w:p>
        </w:tc>
      </w:tr>
    </w:tbl>
    <w:p w14:paraId="44C649B0" w14:textId="77777777" w:rsidR="003721AB" w:rsidRPr="0056455C" w:rsidRDefault="003721AB" w:rsidP="003721AB">
      <w:pPr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/>
        </w:rPr>
        <w:t>Gender, data was shown as male/female.</w:t>
      </w:r>
    </w:p>
    <w:p w14:paraId="0605C48D" w14:textId="77777777" w:rsidR="003721AB" w:rsidRPr="0056455C" w:rsidRDefault="003721AB" w:rsidP="003721AB">
      <w:pPr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/>
        </w:rPr>
        <w:t xml:space="preserve">BMI, </w:t>
      </w:r>
      <w:r w:rsidRPr="0056455C">
        <w:rPr>
          <w:rFonts w:ascii="Times New Roman" w:hAnsi="Times New Roman" w:cs="Times New Roman" w:hint="eastAsia"/>
        </w:rPr>
        <w:t>b</w:t>
      </w:r>
      <w:r w:rsidRPr="0056455C">
        <w:rPr>
          <w:rFonts w:ascii="Times New Roman" w:hAnsi="Times New Roman" w:cs="Times New Roman"/>
        </w:rPr>
        <w:t>ody mass index.</w:t>
      </w:r>
    </w:p>
    <w:p w14:paraId="26520002" w14:textId="77777777" w:rsidR="003721AB" w:rsidRPr="0056455C" w:rsidRDefault="003721AB" w:rsidP="003721AB">
      <w:pPr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 w:hint="eastAsia"/>
        </w:rPr>
        <w:t>DM</w:t>
      </w:r>
      <w:r w:rsidRPr="0056455C">
        <w:rPr>
          <w:rFonts w:ascii="Times New Roman" w:hAnsi="Times New Roman" w:cs="Times New Roman"/>
        </w:rPr>
        <w:t xml:space="preserve">, Type 2 diabetes </w:t>
      </w:r>
      <w:proofErr w:type="spellStart"/>
      <w:r w:rsidRPr="0056455C">
        <w:rPr>
          <w:rFonts w:ascii="Times New Roman" w:hAnsi="Times New Roman" w:cs="Times New Roman"/>
        </w:rPr>
        <w:t>Millitus</w:t>
      </w:r>
      <w:proofErr w:type="spellEnd"/>
      <w:r w:rsidRPr="0056455C">
        <w:rPr>
          <w:rFonts w:ascii="Times New Roman" w:hAnsi="Times New Roman" w:cs="Times New Roman"/>
        </w:rPr>
        <w:t>.</w:t>
      </w:r>
    </w:p>
    <w:p w14:paraId="32D71BB4" w14:textId="77777777" w:rsidR="003721AB" w:rsidRPr="0056455C" w:rsidRDefault="003721AB" w:rsidP="003721AB">
      <w:pPr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/>
        </w:rPr>
        <w:t>FPG, fasting plasma glucose.</w:t>
      </w:r>
    </w:p>
    <w:p w14:paraId="014E8D1B" w14:textId="77777777" w:rsidR="003721AB" w:rsidRPr="0056455C" w:rsidRDefault="003721AB" w:rsidP="003721AB">
      <w:pPr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/>
        </w:rPr>
        <w:t>TG, serum triglyceride</w:t>
      </w:r>
    </w:p>
    <w:p w14:paraId="3D87E793" w14:textId="77777777" w:rsidR="003721AB" w:rsidRPr="0056455C" w:rsidRDefault="003721AB" w:rsidP="003721AB">
      <w:pPr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/>
        </w:rPr>
        <w:t>CHOL, serum cholesterol</w:t>
      </w:r>
    </w:p>
    <w:p w14:paraId="21CBD709" w14:textId="77777777" w:rsidR="003721AB" w:rsidRPr="0056455C" w:rsidRDefault="003721AB" w:rsidP="003721AB">
      <w:pPr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 w:hint="eastAsia"/>
        </w:rPr>
        <w:t xml:space="preserve">AST, </w:t>
      </w:r>
      <w:hyperlink r:id="rId6" w:tgtFrame="_blank" w:history="1">
        <w:r w:rsidRPr="0056455C">
          <w:rPr>
            <w:rFonts w:ascii="Times New Roman" w:hAnsi="Times New Roman" w:cs="Times New Roman"/>
          </w:rPr>
          <w:t>glutamic-pyruvic transaminase</w:t>
        </w:r>
      </w:hyperlink>
    </w:p>
    <w:p w14:paraId="2405310A" w14:textId="77777777" w:rsidR="003721AB" w:rsidRPr="0056455C" w:rsidRDefault="003721AB" w:rsidP="003721AB">
      <w:pPr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 w:hint="eastAsia"/>
        </w:rPr>
        <w:t xml:space="preserve">ALT, </w:t>
      </w:r>
      <w:hyperlink r:id="rId7" w:tgtFrame="_blank" w:history="1">
        <w:r w:rsidRPr="0056455C">
          <w:rPr>
            <w:rFonts w:ascii="Times New Roman" w:hAnsi="Times New Roman" w:cs="Times New Roman"/>
          </w:rPr>
          <w:t>glutamic oxaloacetic transaminase </w:t>
        </w:r>
      </w:hyperlink>
    </w:p>
    <w:p w14:paraId="76370C05" w14:textId="77777777" w:rsidR="003721AB" w:rsidRDefault="003721AB" w:rsidP="003721AB">
      <w:pPr>
        <w:rPr>
          <w:rFonts w:ascii="Times New Roman" w:hAnsi="Times New Roman" w:cs="Times New Roman"/>
        </w:rPr>
      </w:pPr>
      <w:r w:rsidRPr="0056455C">
        <w:rPr>
          <w:rFonts w:ascii="Times New Roman" w:hAnsi="Times New Roman" w:cs="Times New Roman" w:hint="eastAsia"/>
        </w:rPr>
        <w:lastRenderedPageBreak/>
        <w:t>*</w:t>
      </w:r>
      <w:r w:rsidRPr="0056455C">
        <w:rPr>
          <w:rFonts w:ascii="Times New Roman" w:hAnsi="Times New Roman" w:cs="Times New Roman"/>
        </w:rPr>
        <w:t>, p&lt;0.01 within their respective groups.</w:t>
      </w:r>
    </w:p>
    <w:p w14:paraId="38D50F48" w14:textId="77777777" w:rsidR="00F868A5" w:rsidRPr="003721AB" w:rsidRDefault="00F868A5"/>
    <w:sectPr w:rsidR="00F868A5" w:rsidRPr="003721AB" w:rsidSect="0048700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8C378" w14:textId="77777777" w:rsidR="003C48F0" w:rsidRDefault="003C48F0" w:rsidP="0048700B">
      <w:r>
        <w:separator/>
      </w:r>
    </w:p>
  </w:endnote>
  <w:endnote w:type="continuationSeparator" w:id="0">
    <w:p w14:paraId="42658B6A" w14:textId="77777777" w:rsidR="003C48F0" w:rsidRDefault="003C48F0" w:rsidP="00487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E01EC" w14:textId="77777777" w:rsidR="003C48F0" w:rsidRDefault="003C48F0" w:rsidP="0048700B">
      <w:r>
        <w:separator/>
      </w:r>
    </w:p>
  </w:footnote>
  <w:footnote w:type="continuationSeparator" w:id="0">
    <w:p w14:paraId="1A476E85" w14:textId="77777777" w:rsidR="003C48F0" w:rsidRDefault="003C48F0" w:rsidP="00487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6C64"/>
    <w:rsid w:val="001E77DF"/>
    <w:rsid w:val="002B1229"/>
    <w:rsid w:val="003721AB"/>
    <w:rsid w:val="003C48F0"/>
    <w:rsid w:val="0040360A"/>
    <w:rsid w:val="00436FFF"/>
    <w:rsid w:val="0048700B"/>
    <w:rsid w:val="0056455C"/>
    <w:rsid w:val="00564EF4"/>
    <w:rsid w:val="00645172"/>
    <w:rsid w:val="006D7F0F"/>
    <w:rsid w:val="007D1631"/>
    <w:rsid w:val="00876942"/>
    <w:rsid w:val="00A340AB"/>
    <w:rsid w:val="00A62123"/>
    <w:rsid w:val="00B028B9"/>
    <w:rsid w:val="00B96F07"/>
    <w:rsid w:val="00BC6962"/>
    <w:rsid w:val="00C70D77"/>
    <w:rsid w:val="00C83E5C"/>
    <w:rsid w:val="00C92B1B"/>
    <w:rsid w:val="00C951A1"/>
    <w:rsid w:val="00CD5148"/>
    <w:rsid w:val="00D575D9"/>
    <w:rsid w:val="00E56E49"/>
    <w:rsid w:val="00E6376E"/>
    <w:rsid w:val="00EB00ED"/>
    <w:rsid w:val="00EC3717"/>
    <w:rsid w:val="00F06C64"/>
    <w:rsid w:val="00F868A5"/>
    <w:rsid w:val="00FB1887"/>
    <w:rsid w:val="00FC76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61A4D5"/>
  <w15:docId w15:val="{34A9E0BD-5A54-4C5A-B8F2-57C3CE20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00B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7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70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7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700B"/>
    <w:rPr>
      <w:sz w:val="18"/>
      <w:szCs w:val="18"/>
    </w:rPr>
  </w:style>
  <w:style w:type="table" w:styleId="TableGrid">
    <w:name w:val="Table Grid"/>
    <w:basedOn w:val="TableNormal"/>
    <w:uiPriority w:val="59"/>
    <w:rsid w:val="0048700B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aidu.com/link?url=n-R9EFTmnueVCFDvqpA5PJ39FUeaQH04sk_YOQ7pFQGAV_xyQYPgVP_7KtYGW0O5zU2o4KGSqCx2_X752GTNTF3w3-mvGt68RulcFT2cCU0eOV9o2b0DYJpyF8YdFeBMRdV52xb1z7_jbidS5oPyr_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ZP37C3S25A2fLbPvxMI3fbsVKo0Mz0vMMsl_GrGmiVy3E52NYDaDn2cRn-dLnnbs94kwTQ_ZiFsm7skHIRwiE8m9EVkyH4sTCfySK0Dg-5iGjq4pP-0tKILYboro2CYClkF9CPigNqTbSLdjrM7QB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illian Attard</cp:lastModifiedBy>
  <cp:revision>10</cp:revision>
  <dcterms:created xsi:type="dcterms:W3CDTF">2020-09-03T12:29:00Z</dcterms:created>
  <dcterms:modified xsi:type="dcterms:W3CDTF">2020-09-07T07:51:00Z</dcterms:modified>
</cp:coreProperties>
</file>